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6182E" w14:textId="77777777" w:rsidR="00C90B51" w:rsidRDefault="00EC11A8" w:rsidP="000B5F1C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B02ACB">
        <w:rPr>
          <w:rFonts w:ascii="Times New Roman" w:hAnsi="Times New Roman" w:cs="Times New Roman"/>
          <w:bCs/>
          <w:szCs w:val="21"/>
        </w:rPr>
        <w:t xml:space="preserve">Table </w:t>
      </w:r>
      <w:r w:rsidRPr="00B02ACB">
        <w:rPr>
          <w:rFonts w:ascii="Times New Roman" w:hAnsi="Times New Roman" w:cs="Times New Roman" w:hint="eastAsia"/>
          <w:bCs/>
          <w:szCs w:val="21"/>
        </w:rPr>
        <w:t>S</w:t>
      </w:r>
      <w:r w:rsidRPr="00B02ACB">
        <w:rPr>
          <w:rFonts w:ascii="Times New Roman" w:hAnsi="Times New Roman" w:cs="Times New Roman"/>
          <w:bCs/>
          <w:szCs w:val="21"/>
        </w:rPr>
        <w:t>1</w:t>
      </w:r>
      <w:r w:rsidR="000B5F1C" w:rsidRPr="00B02ACB">
        <w:rPr>
          <w:rFonts w:ascii="Times New Roman" w:hAnsi="Times New Roman" w:cs="Times New Roman" w:hint="eastAsia"/>
          <w:bCs/>
          <w:szCs w:val="21"/>
        </w:rPr>
        <w:t>.</w:t>
      </w:r>
      <w:r w:rsidR="000B5F1C" w:rsidRPr="000B5F1C">
        <w:rPr>
          <w:rFonts w:ascii="Times New Roman" w:hAnsi="Times New Roman" w:cs="Times New Roman" w:hint="eastAsia"/>
          <w:szCs w:val="21"/>
        </w:rPr>
        <w:t xml:space="preserve"> </w:t>
      </w:r>
      <w:r w:rsidR="00EA5D08">
        <w:rPr>
          <w:rFonts w:ascii="Times New Roman" w:hAnsi="Times New Roman" w:cs="Times New Roman" w:hint="eastAsia"/>
          <w:szCs w:val="21"/>
        </w:rPr>
        <w:t>Primers used in the study</w:t>
      </w:r>
    </w:p>
    <w:tbl>
      <w:tblPr>
        <w:tblStyle w:val="a3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521"/>
      </w:tblGrid>
      <w:tr w:rsidR="000B5F1C" w:rsidRPr="00A119A3" w14:paraId="7810F28F" w14:textId="77777777" w:rsidTr="006C572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02A5031" w14:textId="77777777" w:rsidR="000B5F1C" w:rsidRPr="00A119A3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A119A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7253131B" w14:textId="77777777" w:rsidR="000B5F1C" w:rsidRPr="00A119A3" w:rsidRDefault="000B5F1C" w:rsidP="000B5F1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119A3">
              <w:rPr>
                <w:rFonts w:ascii="Times New Roman" w:hAnsi="Times New Roman" w:cs="Times New Roman"/>
                <w:szCs w:val="21"/>
              </w:rPr>
              <w:t>Sequence (5΄→3΄)</w:t>
            </w:r>
          </w:p>
        </w:tc>
      </w:tr>
      <w:tr w:rsidR="000B5F1C" w:rsidRPr="00A119A3" w14:paraId="6B242635" w14:textId="77777777" w:rsidTr="006C5728">
        <w:tc>
          <w:tcPr>
            <w:tcW w:w="1809" w:type="dxa"/>
            <w:tcBorders>
              <w:top w:val="single" w:sz="4" w:space="0" w:color="auto"/>
            </w:tcBorders>
          </w:tcPr>
          <w:p w14:paraId="3D365B00" w14:textId="77777777" w:rsidR="000B5F1C" w:rsidRPr="00996135" w:rsidRDefault="000B5F1C" w:rsidP="000B5F1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694DDD00" w14:textId="3005B87E" w:rsidR="000B5F1C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TCGCACCCATATCCGTA</w:t>
            </w:r>
          </w:p>
        </w:tc>
      </w:tr>
      <w:tr w:rsidR="000B5F1C" w:rsidRPr="00A119A3" w14:paraId="08BBDACC" w14:textId="77777777" w:rsidTr="006C5728">
        <w:tc>
          <w:tcPr>
            <w:tcW w:w="1809" w:type="dxa"/>
          </w:tcPr>
          <w:p w14:paraId="64DABDF5" w14:textId="77777777" w:rsidR="000B5F1C" w:rsidRPr="00996135" w:rsidRDefault="000B5F1C" w:rsidP="000B5F1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R1</w:t>
            </w:r>
          </w:p>
        </w:tc>
        <w:tc>
          <w:tcPr>
            <w:tcW w:w="6521" w:type="dxa"/>
          </w:tcPr>
          <w:p w14:paraId="36B63FD7" w14:textId="4FE56244" w:rsidR="000B5F1C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ACCTCCACTAGCTCCAGCCAAGCCGATGGCGGTGTTGAATGGT</w:t>
            </w:r>
          </w:p>
        </w:tc>
      </w:tr>
      <w:tr w:rsidR="000B5F1C" w:rsidRPr="00A119A3" w14:paraId="15A2BD90" w14:textId="77777777" w:rsidTr="006C5728">
        <w:tc>
          <w:tcPr>
            <w:tcW w:w="1809" w:type="dxa"/>
          </w:tcPr>
          <w:p w14:paraId="29C586B9" w14:textId="77777777" w:rsidR="000B5F1C" w:rsidRPr="00996135" w:rsidRDefault="000B5F1C" w:rsidP="000B5F1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6521" w:type="dxa"/>
          </w:tcPr>
          <w:p w14:paraId="19CE2D0B" w14:textId="3FF4C00C" w:rsidR="000B5F1C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AGAGTAGATGCCGACCGCGGGTACAAAAGGCAATGATTGTTA</w:t>
            </w:r>
          </w:p>
        </w:tc>
      </w:tr>
      <w:tr w:rsidR="000B5F1C" w:rsidRPr="00A119A3" w14:paraId="0BA29DFA" w14:textId="77777777" w:rsidTr="006C5728">
        <w:tc>
          <w:tcPr>
            <w:tcW w:w="1809" w:type="dxa"/>
          </w:tcPr>
          <w:p w14:paraId="1F4F0A7E" w14:textId="77777777" w:rsidR="000B5F1C" w:rsidRPr="00996135" w:rsidRDefault="000B5F1C" w:rsidP="000B5F1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R2</w:t>
            </w:r>
          </w:p>
        </w:tc>
        <w:tc>
          <w:tcPr>
            <w:tcW w:w="6521" w:type="dxa"/>
          </w:tcPr>
          <w:p w14:paraId="36523AB2" w14:textId="668389CB" w:rsidR="000B5F1C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GACTTATAATCCTCACTGC</w:t>
            </w:r>
          </w:p>
        </w:tc>
      </w:tr>
      <w:tr w:rsidR="00C521F2" w:rsidRPr="00A119A3" w14:paraId="4694DD12" w14:textId="77777777" w:rsidTr="006C5728">
        <w:tc>
          <w:tcPr>
            <w:tcW w:w="1809" w:type="dxa"/>
          </w:tcPr>
          <w:p w14:paraId="78933517" w14:textId="77777777" w:rsidR="00C521F2" w:rsidRPr="00996135" w:rsidRDefault="00C521F2" w:rsidP="000B5F1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HYG/F</w:t>
            </w:r>
          </w:p>
        </w:tc>
        <w:tc>
          <w:tcPr>
            <w:tcW w:w="6521" w:type="dxa"/>
          </w:tcPr>
          <w:p w14:paraId="4268B92D" w14:textId="5F4A30A6" w:rsidR="00C521F2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TTGGCTGGAGCTAGTGGAGGTCAA</w:t>
            </w:r>
          </w:p>
        </w:tc>
      </w:tr>
      <w:tr w:rsidR="00C521F2" w:rsidRPr="00A119A3" w14:paraId="11252887" w14:textId="77777777" w:rsidTr="006C5728">
        <w:tc>
          <w:tcPr>
            <w:tcW w:w="1809" w:type="dxa"/>
          </w:tcPr>
          <w:p w14:paraId="57F1E0B1" w14:textId="77777777" w:rsidR="00C521F2" w:rsidRPr="00996135" w:rsidRDefault="00C521F2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HYG/R</w:t>
            </w:r>
          </w:p>
        </w:tc>
        <w:tc>
          <w:tcPr>
            <w:tcW w:w="6521" w:type="dxa"/>
          </w:tcPr>
          <w:p w14:paraId="7545C861" w14:textId="3C392C78" w:rsidR="00C521F2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CCCGCGGTCGGCATCTACTCTAT</w:t>
            </w:r>
          </w:p>
        </w:tc>
      </w:tr>
      <w:tr w:rsidR="00AB58D9" w:rsidRPr="00A119A3" w14:paraId="3E3132AE" w14:textId="77777777" w:rsidTr="006C5728">
        <w:tc>
          <w:tcPr>
            <w:tcW w:w="1809" w:type="dxa"/>
          </w:tcPr>
          <w:p w14:paraId="59907D1C" w14:textId="5BB0958B" w:rsidR="00AB58D9" w:rsidRPr="00996135" w:rsidRDefault="00106BED" w:rsidP="00AB58D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YG</w:t>
            </w:r>
            <w:r w:rsidR="00AB58D9" w:rsidRPr="00996135">
              <w:rPr>
                <w:rFonts w:ascii="Times New Roman" w:hAnsi="Times New Roman"/>
                <w:szCs w:val="21"/>
              </w:rPr>
              <w:t>/</w:t>
            </w:r>
            <w:r w:rsidR="008D61C1" w:rsidRPr="00996135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521" w:type="dxa"/>
          </w:tcPr>
          <w:p w14:paraId="171C929C" w14:textId="786BBB1A" w:rsidR="00AB58D9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GTAGGAGGGCGTGGATATGTCCT</w:t>
            </w:r>
          </w:p>
        </w:tc>
      </w:tr>
      <w:tr w:rsidR="00AB58D9" w:rsidRPr="00A119A3" w14:paraId="15B059E8" w14:textId="77777777" w:rsidTr="006C5728">
        <w:tc>
          <w:tcPr>
            <w:tcW w:w="1809" w:type="dxa"/>
          </w:tcPr>
          <w:p w14:paraId="0072060C" w14:textId="4D19F155" w:rsidR="00AB58D9" w:rsidRPr="00996135" w:rsidRDefault="00106BED" w:rsidP="00AB58D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HY</w:t>
            </w:r>
            <w:r w:rsidR="00AB58D9" w:rsidRPr="00996135">
              <w:rPr>
                <w:rFonts w:ascii="Times New Roman" w:hAnsi="Times New Roman"/>
                <w:szCs w:val="21"/>
              </w:rPr>
              <w:t>/</w:t>
            </w:r>
            <w:r w:rsidR="008D61C1" w:rsidRPr="00996135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521" w:type="dxa"/>
          </w:tcPr>
          <w:p w14:paraId="315E9CC1" w14:textId="57F5C789" w:rsidR="00AB58D9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CCCGCGGTCGGCATCTACTCTAT</w:t>
            </w:r>
          </w:p>
        </w:tc>
      </w:tr>
      <w:tr w:rsidR="00AB58D9" w:rsidRPr="00A119A3" w14:paraId="744A027E" w14:textId="77777777" w:rsidTr="006C5728">
        <w:tc>
          <w:tcPr>
            <w:tcW w:w="1809" w:type="dxa"/>
          </w:tcPr>
          <w:p w14:paraId="2975C454" w14:textId="4E843445" w:rsidR="00AB58D9" w:rsidRPr="00996135" w:rsidRDefault="00171ADA" w:rsidP="00AB58D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G1</w:t>
            </w:r>
          </w:p>
        </w:tc>
        <w:tc>
          <w:tcPr>
            <w:tcW w:w="6521" w:type="dxa"/>
            <w:vAlign w:val="center"/>
          </w:tcPr>
          <w:p w14:paraId="25F99EB3" w14:textId="0AF4AC9D" w:rsidR="00AB58D9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CCCACCAGCACACTA</w:t>
            </w:r>
          </w:p>
        </w:tc>
      </w:tr>
      <w:tr w:rsidR="00AB58D9" w:rsidRPr="00A119A3" w14:paraId="5EB60591" w14:textId="77777777" w:rsidTr="006C5728">
        <w:tc>
          <w:tcPr>
            <w:tcW w:w="1809" w:type="dxa"/>
          </w:tcPr>
          <w:p w14:paraId="564E8C94" w14:textId="56CBC3AF" w:rsidR="00AB58D9" w:rsidRPr="00996135" w:rsidRDefault="00171ADA" w:rsidP="00AB58D9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G2</w:t>
            </w:r>
          </w:p>
        </w:tc>
        <w:tc>
          <w:tcPr>
            <w:tcW w:w="6521" w:type="dxa"/>
            <w:vAlign w:val="center"/>
          </w:tcPr>
          <w:p w14:paraId="1E73E21C" w14:textId="678EAE57" w:rsidR="00AB58D9" w:rsidRPr="00996135" w:rsidRDefault="00106BED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GCCTCATCAACAA</w:t>
            </w:r>
          </w:p>
        </w:tc>
      </w:tr>
      <w:tr w:rsidR="00C521F2" w:rsidRPr="00A119A3" w14:paraId="61D3A9DC" w14:textId="77777777" w:rsidTr="006C5728">
        <w:tc>
          <w:tcPr>
            <w:tcW w:w="1809" w:type="dxa"/>
          </w:tcPr>
          <w:p w14:paraId="08006AC3" w14:textId="288B6586" w:rsidR="00C521F2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3</w:t>
            </w:r>
          </w:p>
        </w:tc>
        <w:tc>
          <w:tcPr>
            <w:tcW w:w="6521" w:type="dxa"/>
          </w:tcPr>
          <w:p w14:paraId="130C8193" w14:textId="67C33F5B" w:rsidR="00C521F2" w:rsidRPr="00996135" w:rsidRDefault="001C2017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TGTCCTTCTGTGTCCGA</w:t>
            </w:r>
          </w:p>
        </w:tc>
      </w:tr>
      <w:tr w:rsidR="00C521F2" w:rsidRPr="00A119A3" w14:paraId="5FF52BA8" w14:textId="77777777" w:rsidTr="006C5728">
        <w:tc>
          <w:tcPr>
            <w:tcW w:w="1809" w:type="dxa"/>
          </w:tcPr>
          <w:p w14:paraId="10284560" w14:textId="30B08B45" w:rsidR="00C521F2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R3</w:t>
            </w:r>
          </w:p>
        </w:tc>
        <w:tc>
          <w:tcPr>
            <w:tcW w:w="6521" w:type="dxa"/>
          </w:tcPr>
          <w:p w14:paraId="73FA2F4A" w14:textId="48627AA6" w:rsidR="00C521F2" w:rsidRPr="00996135" w:rsidRDefault="001C2017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ATGATGGTGTTCCCGA</w:t>
            </w:r>
          </w:p>
        </w:tc>
      </w:tr>
      <w:tr w:rsidR="00AF703B" w:rsidRPr="00A119A3" w14:paraId="4A8FD90C" w14:textId="77777777" w:rsidTr="006C5728">
        <w:tc>
          <w:tcPr>
            <w:tcW w:w="1809" w:type="dxa"/>
          </w:tcPr>
          <w:p w14:paraId="5180C13C" w14:textId="1C364645" w:rsidR="00AF703B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H2</w:t>
            </w:r>
            <w:r w:rsidR="00AF703B" w:rsidRPr="00996135">
              <w:rPr>
                <w:rFonts w:ascii="Times New Roman" w:hAnsi="Times New Roman"/>
                <w:szCs w:val="21"/>
              </w:rPr>
              <w:t>F</w:t>
            </w:r>
          </w:p>
          <w:p w14:paraId="061A657E" w14:textId="52F63F42" w:rsidR="00AF703B" w:rsidRPr="00996135" w:rsidRDefault="00AF703B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H</w:t>
            </w:r>
            <w:r w:rsidR="00171ADA" w:rsidRPr="00996135">
              <w:rPr>
                <w:rFonts w:ascii="Times New Roman" w:hAnsi="Times New Roman"/>
                <w:szCs w:val="21"/>
              </w:rPr>
              <w:t>2</w:t>
            </w:r>
            <w:r w:rsidRPr="00996135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521" w:type="dxa"/>
          </w:tcPr>
          <w:p w14:paraId="36C602AF" w14:textId="77777777" w:rsidR="00AF703B" w:rsidRDefault="00AF703B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CTCCCTTTATTTCAGATTCAA</w:t>
            </w:r>
          </w:p>
          <w:p w14:paraId="3DB4578F" w14:textId="6D66F630" w:rsidR="00AF703B" w:rsidRPr="00996135" w:rsidRDefault="00AF703B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TGGCGACCTCGTATTGG</w:t>
            </w:r>
          </w:p>
        </w:tc>
      </w:tr>
      <w:tr w:rsidR="00171ADA" w:rsidRPr="00A119A3" w14:paraId="22B4D0DA" w14:textId="77777777" w:rsidTr="006C5728">
        <w:tc>
          <w:tcPr>
            <w:tcW w:w="1809" w:type="dxa"/>
          </w:tcPr>
          <w:p w14:paraId="152B04DC" w14:textId="0583628D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H</w:t>
            </w:r>
            <w:r w:rsidRPr="00996135">
              <w:rPr>
                <w:rFonts w:ascii="Times New Roman" w:hAnsi="Times New Roman"/>
                <w:szCs w:val="21"/>
              </w:rPr>
              <w:t xml:space="preserve">1F              </w:t>
            </w:r>
          </w:p>
        </w:tc>
        <w:tc>
          <w:tcPr>
            <w:tcW w:w="6521" w:type="dxa"/>
          </w:tcPr>
          <w:p w14:paraId="2E663966" w14:textId="1C685BF8" w:rsidR="00171ADA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GATGCGACGCAATCGT</w:t>
            </w:r>
          </w:p>
        </w:tc>
      </w:tr>
      <w:tr w:rsidR="00171ADA" w:rsidRPr="00A119A3" w14:paraId="3A7B4840" w14:textId="77777777" w:rsidTr="006C5728">
        <w:tc>
          <w:tcPr>
            <w:tcW w:w="1809" w:type="dxa"/>
          </w:tcPr>
          <w:p w14:paraId="6BE7BF2F" w14:textId="235735C1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H</w:t>
            </w:r>
            <w:r w:rsidRPr="00996135">
              <w:rPr>
                <w:rFonts w:ascii="Times New Roman" w:hAnsi="Times New Roman"/>
                <w:szCs w:val="21"/>
              </w:rPr>
              <w:t>1R</w:t>
            </w:r>
          </w:p>
        </w:tc>
        <w:tc>
          <w:tcPr>
            <w:tcW w:w="6521" w:type="dxa"/>
          </w:tcPr>
          <w:p w14:paraId="349E5DA5" w14:textId="54EE6196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ATCTGACCAGTTGC</w:t>
            </w:r>
          </w:p>
        </w:tc>
      </w:tr>
      <w:tr w:rsidR="00171ADA" w:rsidRPr="00A119A3" w14:paraId="134300EF" w14:textId="77777777" w:rsidTr="006C5728">
        <w:tc>
          <w:tcPr>
            <w:tcW w:w="1809" w:type="dxa"/>
          </w:tcPr>
          <w:p w14:paraId="7849D30F" w14:textId="40B2A11D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cpF</w:t>
            </w:r>
          </w:p>
        </w:tc>
        <w:tc>
          <w:tcPr>
            <w:tcW w:w="6521" w:type="dxa"/>
          </w:tcPr>
          <w:p w14:paraId="4332E9E0" w14:textId="0507FE10" w:rsidR="00171ADA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TAGGGCGAATTGGGTACCCTCACAGTCACATCCACGAG</w:t>
            </w:r>
          </w:p>
        </w:tc>
      </w:tr>
      <w:tr w:rsidR="00171ADA" w:rsidRPr="00A119A3" w14:paraId="3C3CD24A" w14:textId="77777777" w:rsidTr="006C5728">
        <w:tc>
          <w:tcPr>
            <w:tcW w:w="1809" w:type="dxa"/>
          </w:tcPr>
          <w:p w14:paraId="5B98BCF2" w14:textId="0BAFAFB9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cpR</w:t>
            </w:r>
          </w:p>
        </w:tc>
        <w:tc>
          <w:tcPr>
            <w:tcW w:w="6521" w:type="dxa"/>
          </w:tcPr>
          <w:p w14:paraId="0D9585DB" w14:textId="1EAA516E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GCATGCAAGCTTATCGATGTCGTAGATGTCTTGATCC</w:t>
            </w:r>
          </w:p>
        </w:tc>
      </w:tr>
      <w:tr w:rsidR="00171ADA" w:rsidRPr="00A119A3" w14:paraId="3B17C7A3" w14:textId="77777777" w:rsidTr="006C5728">
        <w:tc>
          <w:tcPr>
            <w:tcW w:w="1809" w:type="dxa"/>
          </w:tcPr>
          <w:p w14:paraId="045C2F69" w14:textId="62C84AAE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neiF</w:t>
            </w:r>
          </w:p>
        </w:tc>
        <w:tc>
          <w:tcPr>
            <w:tcW w:w="6521" w:type="dxa"/>
          </w:tcPr>
          <w:p w14:paraId="5F939068" w14:textId="0702A37C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865BB2">
              <w:rPr>
                <w:rFonts w:ascii="Times New Roman" w:hAnsi="Times New Roman"/>
                <w:szCs w:val="21"/>
              </w:rPr>
              <w:t>CACCTGGATACGTCGGTC</w:t>
            </w:r>
          </w:p>
        </w:tc>
      </w:tr>
      <w:tr w:rsidR="00171ADA" w:rsidRPr="00A119A3" w14:paraId="504AB767" w14:textId="77777777" w:rsidTr="006C5728">
        <w:tc>
          <w:tcPr>
            <w:tcW w:w="1809" w:type="dxa"/>
          </w:tcPr>
          <w:p w14:paraId="1A529A99" w14:textId="43194DBB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FPR</w:t>
            </w:r>
          </w:p>
        </w:tc>
        <w:tc>
          <w:tcPr>
            <w:tcW w:w="6521" w:type="dxa"/>
          </w:tcPr>
          <w:p w14:paraId="6E01A603" w14:textId="5966BA84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AF703B">
              <w:rPr>
                <w:rFonts w:ascii="Times New Roman" w:hAnsi="Times New Roman"/>
                <w:szCs w:val="21"/>
              </w:rPr>
              <w:t>GATGCCCTTCAGCTCGATGCGGTTCA</w:t>
            </w:r>
          </w:p>
        </w:tc>
      </w:tr>
      <w:tr w:rsidR="00171ADA" w:rsidRPr="00A119A3" w14:paraId="5E63A930" w14:textId="77777777" w:rsidTr="006C5728">
        <w:tc>
          <w:tcPr>
            <w:tcW w:w="1809" w:type="dxa"/>
          </w:tcPr>
          <w:p w14:paraId="5D6ABD10" w14:textId="1D4D3FC4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RTF</w:t>
            </w:r>
          </w:p>
        </w:tc>
        <w:tc>
          <w:tcPr>
            <w:tcW w:w="6521" w:type="dxa"/>
          </w:tcPr>
          <w:p w14:paraId="62E3F610" w14:textId="0B467A35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C</w:t>
            </w:r>
            <w:bookmarkStart w:id="0" w:name="_GoBack"/>
            <w:bookmarkEnd w:id="0"/>
            <w:r w:rsidRPr="00996135">
              <w:rPr>
                <w:rFonts w:ascii="Times New Roman" w:hAnsi="Times New Roman" w:hint="eastAsia"/>
                <w:szCs w:val="21"/>
              </w:rPr>
              <w:t>AATACGGTCATTCTCAGCT</w:t>
            </w:r>
          </w:p>
        </w:tc>
      </w:tr>
      <w:tr w:rsidR="00171ADA" w:rsidRPr="00A119A3" w14:paraId="59E3B557" w14:textId="77777777" w:rsidTr="006C5728">
        <w:tc>
          <w:tcPr>
            <w:tcW w:w="1809" w:type="dxa"/>
          </w:tcPr>
          <w:p w14:paraId="7137C3DC" w14:textId="76E66491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RTR</w:t>
            </w:r>
          </w:p>
        </w:tc>
        <w:tc>
          <w:tcPr>
            <w:tcW w:w="6521" w:type="dxa"/>
          </w:tcPr>
          <w:p w14:paraId="0361CC35" w14:textId="2CCA635E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TGCTCGCTCAACCACTT</w:t>
            </w:r>
          </w:p>
        </w:tc>
      </w:tr>
      <w:tr w:rsidR="00171ADA" w:rsidRPr="00A119A3" w14:paraId="798A0FB8" w14:textId="77777777" w:rsidTr="006C5728">
        <w:tc>
          <w:tcPr>
            <w:tcW w:w="1809" w:type="dxa"/>
          </w:tcPr>
          <w:p w14:paraId="414A056F" w14:textId="68D59233" w:rsidR="00171ADA" w:rsidRPr="00996135" w:rsidRDefault="00171ADA" w:rsidP="002E437B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6C5728">
              <w:rPr>
                <w:rFonts w:ascii="Times New Roman" w:hAnsi="Times New Roman"/>
                <w:szCs w:val="21"/>
              </w:rPr>
              <w:t>TEF1a-RTF</w:t>
            </w:r>
          </w:p>
        </w:tc>
        <w:tc>
          <w:tcPr>
            <w:tcW w:w="6521" w:type="dxa"/>
          </w:tcPr>
          <w:p w14:paraId="4FBF50C2" w14:textId="6BDBF4B7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C5728">
              <w:rPr>
                <w:rFonts w:ascii="Times New Roman" w:hAnsi="Times New Roman"/>
                <w:szCs w:val="21"/>
              </w:rPr>
              <w:t>TCACCACTGAAGTCAAGTCC</w:t>
            </w:r>
          </w:p>
        </w:tc>
      </w:tr>
      <w:tr w:rsidR="00171ADA" w:rsidRPr="00A119A3" w14:paraId="1BF97592" w14:textId="77777777" w:rsidTr="006C5728">
        <w:tc>
          <w:tcPr>
            <w:tcW w:w="1809" w:type="dxa"/>
          </w:tcPr>
          <w:p w14:paraId="4089FF9A" w14:textId="171C8241" w:rsidR="00171ADA" w:rsidRPr="00996135" w:rsidRDefault="00171ADA" w:rsidP="002E437B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6C5728">
              <w:rPr>
                <w:rFonts w:ascii="Times New Roman" w:hAnsi="Times New Roman"/>
                <w:szCs w:val="21"/>
              </w:rPr>
              <w:t>TEF1a-RTR</w:t>
            </w:r>
          </w:p>
        </w:tc>
        <w:tc>
          <w:tcPr>
            <w:tcW w:w="6521" w:type="dxa"/>
          </w:tcPr>
          <w:p w14:paraId="091F973B" w14:textId="769E5FEC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6C5728">
              <w:rPr>
                <w:rFonts w:ascii="Times New Roman" w:hAnsi="Times New Roman"/>
                <w:szCs w:val="21"/>
              </w:rPr>
              <w:t>ACCAGCGACGTTACCACGTC</w:t>
            </w:r>
          </w:p>
        </w:tc>
      </w:tr>
      <w:tr w:rsidR="00BC4CAC" w:rsidRPr="00A119A3" w14:paraId="55FF509C" w14:textId="77777777" w:rsidTr="006C5728">
        <w:tc>
          <w:tcPr>
            <w:tcW w:w="1809" w:type="dxa"/>
          </w:tcPr>
          <w:p w14:paraId="51698CBB" w14:textId="5F67360E" w:rsidR="00BC4CAC" w:rsidRPr="00996135" w:rsidRDefault="00BC4CAC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A</w:t>
            </w:r>
            <w:r w:rsidRPr="00BC4CAC">
              <w:rPr>
                <w:rFonts w:ascii="Times New Roman" w:hAnsi="Times New Roman"/>
                <w:szCs w:val="21"/>
              </w:rPr>
              <w:t>ctin-RTF</w:t>
            </w:r>
          </w:p>
        </w:tc>
        <w:tc>
          <w:tcPr>
            <w:tcW w:w="6521" w:type="dxa"/>
          </w:tcPr>
          <w:p w14:paraId="5948B973" w14:textId="3F9A5964" w:rsidR="00BC4CAC" w:rsidRPr="00996135" w:rsidRDefault="00BC4CAC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C4CAC">
              <w:rPr>
                <w:rFonts w:ascii="Times New Roman" w:hAnsi="Times New Roman"/>
                <w:szCs w:val="21"/>
              </w:rPr>
              <w:t>ACCGTGAGAAGATGAC</w:t>
            </w:r>
          </w:p>
        </w:tc>
      </w:tr>
      <w:tr w:rsidR="00BC4CAC" w:rsidRPr="00A119A3" w14:paraId="668830E8" w14:textId="77777777" w:rsidTr="006C5728">
        <w:tc>
          <w:tcPr>
            <w:tcW w:w="1809" w:type="dxa"/>
          </w:tcPr>
          <w:p w14:paraId="3EC456B9" w14:textId="0FDB7E75" w:rsidR="00BC4CAC" w:rsidRPr="00996135" w:rsidRDefault="00BC4CAC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>FpActin-RTR</w:t>
            </w:r>
          </w:p>
        </w:tc>
        <w:tc>
          <w:tcPr>
            <w:tcW w:w="6521" w:type="dxa"/>
          </w:tcPr>
          <w:p w14:paraId="0D3FE02F" w14:textId="1D2F480B" w:rsidR="00BC4CAC" w:rsidRPr="00996135" w:rsidRDefault="00BC4CAC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C4CAC">
              <w:rPr>
                <w:rFonts w:ascii="Times New Roman" w:hAnsi="Times New Roman"/>
                <w:szCs w:val="21"/>
              </w:rPr>
              <w:t>CGAAACCCTCGTAAATG</w:t>
            </w:r>
          </w:p>
        </w:tc>
      </w:tr>
      <w:tr w:rsidR="00BC4CAC" w:rsidRPr="00A119A3" w14:paraId="20F3BE09" w14:textId="77777777" w:rsidTr="006C5728">
        <w:tc>
          <w:tcPr>
            <w:tcW w:w="1809" w:type="dxa"/>
          </w:tcPr>
          <w:p w14:paraId="11C91936" w14:textId="3E7C8A38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6F4FFE">
              <w:rPr>
                <w:rFonts w:ascii="Times New Roman" w:hAnsi="Times New Roman"/>
                <w:szCs w:val="21"/>
              </w:rPr>
              <w:t>FPSE_02736-F</w:t>
            </w:r>
          </w:p>
        </w:tc>
        <w:tc>
          <w:tcPr>
            <w:tcW w:w="6521" w:type="dxa"/>
          </w:tcPr>
          <w:p w14:paraId="6AD8F9CB" w14:textId="4F2957AA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CACTCGACACTACC</w:t>
            </w:r>
          </w:p>
        </w:tc>
      </w:tr>
      <w:tr w:rsidR="00BC4CAC" w:rsidRPr="00A119A3" w14:paraId="3C53E3C0" w14:textId="77777777" w:rsidTr="006C5728">
        <w:tc>
          <w:tcPr>
            <w:tcW w:w="1809" w:type="dxa"/>
          </w:tcPr>
          <w:p w14:paraId="41CE184A" w14:textId="0ED531D4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2736-R</w:t>
            </w:r>
          </w:p>
        </w:tc>
        <w:tc>
          <w:tcPr>
            <w:tcW w:w="6521" w:type="dxa"/>
          </w:tcPr>
          <w:p w14:paraId="1A86B17E" w14:textId="001502D5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AAAGAGGCTGCTTCC</w:t>
            </w:r>
          </w:p>
        </w:tc>
      </w:tr>
      <w:tr w:rsidR="00BC4CAC" w:rsidRPr="00A119A3" w14:paraId="4948EAFB" w14:textId="77777777" w:rsidTr="006C5728">
        <w:tc>
          <w:tcPr>
            <w:tcW w:w="1809" w:type="dxa"/>
          </w:tcPr>
          <w:p w14:paraId="79550055" w14:textId="3084C378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1067-F</w:t>
            </w:r>
          </w:p>
        </w:tc>
        <w:tc>
          <w:tcPr>
            <w:tcW w:w="6521" w:type="dxa"/>
          </w:tcPr>
          <w:p w14:paraId="4CFAB6F0" w14:textId="411A5256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CTGTCAAGAACTCGAAG</w:t>
            </w:r>
          </w:p>
        </w:tc>
      </w:tr>
      <w:tr w:rsidR="00BC4CAC" w:rsidRPr="00A119A3" w14:paraId="640373C9" w14:textId="77777777" w:rsidTr="006C5728">
        <w:tc>
          <w:tcPr>
            <w:tcW w:w="1809" w:type="dxa"/>
          </w:tcPr>
          <w:p w14:paraId="0D6B7834" w14:textId="1FCFEAC5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1067-R</w:t>
            </w:r>
          </w:p>
        </w:tc>
        <w:tc>
          <w:tcPr>
            <w:tcW w:w="6521" w:type="dxa"/>
          </w:tcPr>
          <w:p w14:paraId="6EEF0E46" w14:textId="29D5867C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AGTTCGGATACAGTTG</w:t>
            </w:r>
          </w:p>
        </w:tc>
      </w:tr>
      <w:tr w:rsidR="00BC4CAC" w:rsidRPr="00A119A3" w14:paraId="3EF75B85" w14:textId="77777777" w:rsidTr="006C5728">
        <w:tc>
          <w:tcPr>
            <w:tcW w:w="1809" w:type="dxa"/>
          </w:tcPr>
          <w:p w14:paraId="737DD6A2" w14:textId="21F51A6A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FPSE_04527-F</w:t>
            </w:r>
          </w:p>
        </w:tc>
        <w:tc>
          <w:tcPr>
            <w:tcW w:w="6521" w:type="dxa"/>
          </w:tcPr>
          <w:p w14:paraId="3DA00547" w14:textId="530321AF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CGTCACTCAAGTCA</w:t>
            </w:r>
          </w:p>
        </w:tc>
      </w:tr>
      <w:tr w:rsidR="00BC4CAC" w:rsidRPr="00A119A3" w14:paraId="653C37A3" w14:textId="77777777" w:rsidTr="006C5728">
        <w:tc>
          <w:tcPr>
            <w:tcW w:w="1809" w:type="dxa"/>
          </w:tcPr>
          <w:p w14:paraId="327ED848" w14:textId="3A3013DC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4527-R</w:t>
            </w:r>
          </w:p>
        </w:tc>
        <w:tc>
          <w:tcPr>
            <w:tcW w:w="6521" w:type="dxa"/>
          </w:tcPr>
          <w:p w14:paraId="473C0943" w14:textId="04A749B5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CTGCCAAGATATGAAGG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ab/>
            </w:r>
          </w:p>
        </w:tc>
      </w:tr>
      <w:tr w:rsidR="00BC4CAC" w:rsidRPr="00A119A3" w14:paraId="65F870A1" w14:textId="77777777" w:rsidTr="006C5728">
        <w:tc>
          <w:tcPr>
            <w:tcW w:w="1809" w:type="dxa"/>
          </w:tcPr>
          <w:p w14:paraId="522F626C" w14:textId="236CB913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2622-F</w:t>
            </w:r>
          </w:p>
        </w:tc>
        <w:tc>
          <w:tcPr>
            <w:tcW w:w="6521" w:type="dxa"/>
          </w:tcPr>
          <w:p w14:paraId="7EDFACE3" w14:textId="20C34E91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TTGGATTCCTTACGAC</w:t>
            </w:r>
          </w:p>
        </w:tc>
      </w:tr>
      <w:tr w:rsidR="00BC4CAC" w:rsidRPr="00A119A3" w14:paraId="35F9B571" w14:textId="77777777" w:rsidTr="006C5728">
        <w:tc>
          <w:tcPr>
            <w:tcW w:w="1809" w:type="dxa"/>
          </w:tcPr>
          <w:p w14:paraId="0705CD8C" w14:textId="5B530E36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2622-R</w:t>
            </w:r>
          </w:p>
        </w:tc>
        <w:tc>
          <w:tcPr>
            <w:tcW w:w="6521" w:type="dxa"/>
          </w:tcPr>
          <w:p w14:paraId="04AB2D69" w14:textId="7FA9D1C9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CGATTGCTTCATTCTTC</w:t>
            </w:r>
          </w:p>
        </w:tc>
      </w:tr>
      <w:tr w:rsidR="00BC4CAC" w:rsidRPr="00A119A3" w14:paraId="0B872ACD" w14:textId="77777777" w:rsidTr="006C5728">
        <w:tc>
          <w:tcPr>
            <w:tcW w:w="1809" w:type="dxa"/>
          </w:tcPr>
          <w:p w14:paraId="47B26E8A" w14:textId="6EB4E778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11746-F</w:t>
            </w:r>
          </w:p>
        </w:tc>
        <w:tc>
          <w:tcPr>
            <w:tcW w:w="6521" w:type="dxa"/>
          </w:tcPr>
          <w:p w14:paraId="234790B5" w14:textId="68A6D249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TGGATGTATTGCAAGC</w:t>
            </w:r>
          </w:p>
        </w:tc>
      </w:tr>
      <w:tr w:rsidR="00BC4CAC" w:rsidRPr="00A119A3" w14:paraId="3E13A83B" w14:textId="77777777" w:rsidTr="006C5728">
        <w:tc>
          <w:tcPr>
            <w:tcW w:w="1809" w:type="dxa"/>
          </w:tcPr>
          <w:p w14:paraId="5B81B30B" w14:textId="5E57BF10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11746-R</w:t>
            </w:r>
          </w:p>
        </w:tc>
        <w:tc>
          <w:tcPr>
            <w:tcW w:w="6521" w:type="dxa"/>
          </w:tcPr>
          <w:p w14:paraId="19BE8C28" w14:textId="62DE1D20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GATAAGAAGTGTCAG</w:t>
            </w:r>
          </w:p>
        </w:tc>
      </w:tr>
      <w:tr w:rsidR="00BC4CAC" w:rsidRPr="00A119A3" w14:paraId="0C9DBFFA" w14:textId="77777777" w:rsidTr="006C5728">
        <w:tc>
          <w:tcPr>
            <w:tcW w:w="1809" w:type="dxa"/>
          </w:tcPr>
          <w:p w14:paraId="624C08DB" w14:textId="13C89A9A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1933-F</w:t>
            </w:r>
          </w:p>
        </w:tc>
        <w:tc>
          <w:tcPr>
            <w:tcW w:w="6521" w:type="dxa"/>
          </w:tcPr>
          <w:p w14:paraId="19FCA6F5" w14:textId="7E102FF6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AGGTATATGTCAAGC</w:t>
            </w:r>
          </w:p>
        </w:tc>
      </w:tr>
      <w:tr w:rsidR="00BC4CAC" w:rsidRPr="00A119A3" w14:paraId="68924247" w14:textId="77777777" w:rsidTr="006C5728">
        <w:tc>
          <w:tcPr>
            <w:tcW w:w="1809" w:type="dxa"/>
          </w:tcPr>
          <w:p w14:paraId="1ADA8B6D" w14:textId="52CFE841" w:rsidR="00BC4CAC" w:rsidRPr="00996135" w:rsidRDefault="00BC4CAC" w:rsidP="00BC4CA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PSE_01933-R</w:t>
            </w:r>
          </w:p>
        </w:tc>
        <w:tc>
          <w:tcPr>
            <w:tcW w:w="6521" w:type="dxa"/>
          </w:tcPr>
          <w:p w14:paraId="4D239184" w14:textId="4E0CDA51" w:rsidR="00BC4CAC" w:rsidRPr="00996135" w:rsidRDefault="00BC4CAC" w:rsidP="00BC4CA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ACTGTAAATGAAGCCTG</w:t>
            </w:r>
          </w:p>
        </w:tc>
      </w:tr>
      <w:tr w:rsidR="00171ADA" w:rsidRPr="00A119A3" w14:paraId="5602BB87" w14:textId="77777777" w:rsidTr="006C5728">
        <w:tc>
          <w:tcPr>
            <w:tcW w:w="1809" w:type="dxa"/>
          </w:tcPr>
          <w:p w14:paraId="4C203249" w14:textId="15A80FFE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53</w:t>
            </w:r>
            <w:r w:rsidRPr="00996135">
              <w:rPr>
                <w:rFonts w:ascii="Times New Roman" w:hAnsi="Times New Roman"/>
                <w:szCs w:val="21"/>
              </w:rPr>
              <w:t>1-RTF</w:t>
            </w:r>
          </w:p>
        </w:tc>
        <w:tc>
          <w:tcPr>
            <w:tcW w:w="6521" w:type="dxa"/>
          </w:tcPr>
          <w:p w14:paraId="0A3608F8" w14:textId="4E16ECF1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CACCTATTCACGCATACC</w:t>
            </w:r>
          </w:p>
        </w:tc>
      </w:tr>
      <w:tr w:rsidR="00171ADA" w:rsidRPr="00A119A3" w14:paraId="23F92C48" w14:textId="77777777" w:rsidTr="006C5728">
        <w:tc>
          <w:tcPr>
            <w:tcW w:w="1809" w:type="dxa"/>
          </w:tcPr>
          <w:p w14:paraId="41E1150A" w14:textId="12E73CB1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53</w:t>
            </w:r>
            <w:r w:rsidRPr="00996135">
              <w:rPr>
                <w:rFonts w:ascii="Times New Roman" w:hAnsi="Times New Roman"/>
                <w:szCs w:val="21"/>
              </w:rPr>
              <w:t>1-RTR</w:t>
            </w:r>
          </w:p>
        </w:tc>
        <w:tc>
          <w:tcPr>
            <w:tcW w:w="6521" w:type="dxa"/>
          </w:tcPr>
          <w:p w14:paraId="72F10928" w14:textId="1B762AD3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TGGTGGCGGAGGAGGAG</w:t>
            </w:r>
          </w:p>
        </w:tc>
      </w:tr>
      <w:tr w:rsidR="00171ADA" w:rsidRPr="00A119A3" w14:paraId="3F293296" w14:textId="77777777" w:rsidTr="006C5728">
        <w:tc>
          <w:tcPr>
            <w:tcW w:w="1809" w:type="dxa"/>
          </w:tcPr>
          <w:p w14:paraId="29249D99" w14:textId="106C9AFF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893</w:t>
            </w:r>
            <w:r w:rsidRPr="00996135">
              <w:rPr>
                <w:rFonts w:ascii="Times New Roman" w:hAnsi="Times New Roman"/>
                <w:szCs w:val="21"/>
              </w:rPr>
              <w:t>-RTF</w:t>
            </w:r>
          </w:p>
        </w:tc>
        <w:tc>
          <w:tcPr>
            <w:tcW w:w="6521" w:type="dxa"/>
          </w:tcPr>
          <w:p w14:paraId="7CBECF72" w14:textId="1F5599E6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TCCAGCAAGCTATAACGG</w:t>
            </w:r>
          </w:p>
        </w:tc>
      </w:tr>
      <w:tr w:rsidR="00171ADA" w:rsidRPr="00A119A3" w14:paraId="399364F7" w14:textId="77777777" w:rsidTr="006C5728">
        <w:tc>
          <w:tcPr>
            <w:tcW w:w="1809" w:type="dxa"/>
          </w:tcPr>
          <w:p w14:paraId="2A868D2B" w14:textId="3DA41649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893</w:t>
            </w:r>
            <w:r w:rsidRPr="00996135">
              <w:rPr>
                <w:rFonts w:ascii="Times New Roman" w:hAnsi="Times New Roman"/>
                <w:szCs w:val="21"/>
              </w:rPr>
              <w:t>-RTR</w:t>
            </w:r>
          </w:p>
        </w:tc>
        <w:tc>
          <w:tcPr>
            <w:tcW w:w="6521" w:type="dxa"/>
          </w:tcPr>
          <w:p w14:paraId="06E27AF3" w14:textId="70F62A43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TGTTGCGGAATAGAGCT</w:t>
            </w:r>
          </w:p>
        </w:tc>
      </w:tr>
      <w:tr w:rsidR="00171ADA" w:rsidRPr="00A119A3" w14:paraId="7283152B" w14:textId="77777777" w:rsidTr="006C5728">
        <w:tc>
          <w:tcPr>
            <w:tcW w:w="1809" w:type="dxa"/>
          </w:tcPr>
          <w:p w14:paraId="66952368" w14:textId="1E9C2C68" w:rsidR="00171ADA" w:rsidRPr="00996135" w:rsidRDefault="00171ADA" w:rsidP="00D96CC5">
            <w:pPr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0757</w:t>
            </w:r>
            <w:r w:rsidRPr="00996135">
              <w:rPr>
                <w:rFonts w:ascii="Times New Roman" w:hAnsi="Times New Roman"/>
                <w:szCs w:val="21"/>
              </w:rPr>
              <w:t>-RTF</w:t>
            </w:r>
          </w:p>
        </w:tc>
        <w:tc>
          <w:tcPr>
            <w:tcW w:w="6521" w:type="dxa"/>
          </w:tcPr>
          <w:p w14:paraId="027C3828" w14:textId="31FDDDB4" w:rsidR="00171ADA" w:rsidRPr="00996135" w:rsidRDefault="00171ADA" w:rsidP="00996135">
            <w:pPr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AGCCAACCCATGTCCTGC</w:t>
            </w:r>
          </w:p>
        </w:tc>
      </w:tr>
      <w:tr w:rsidR="00171ADA" w:rsidRPr="00A119A3" w14:paraId="39112426" w14:textId="77777777" w:rsidTr="006C5728">
        <w:trPr>
          <w:trHeight w:val="377"/>
        </w:trPr>
        <w:tc>
          <w:tcPr>
            <w:tcW w:w="1809" w:type="dxa"/>
          </w:tcPr>
          <w:p w14:paraId="29D00D22" w14:textId="037A8990" w:rsidR="00171ADA" w:rsidRPr="00996135" w:rsidRDefault="00171ADA" w:rsidP="00D96CC5">
            <w:pPr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0757</w:t>
            </w:r>
            <w:r w:rsidRPr="00996135">
              <w:rPr>
                <w:rFonts w:ascii="Times New Roman" w:hAnsi="Times New Roman"/>
                <w:szCs w:val="21"/>
              </w:rPr>
              <w:t>-RTR</w:t>
            </w:r>
          </w:p>
        </w:tc>
        <w:tc>
          <w:tcPr>
            <w:tcW w:w="6521" w:type="dxa"/>
          </w:tcPr>
          <w:p w14:paraId="2D949B28" w14:textId="732F115D" w:rsidR="00171ADA" w:rsidRPr="00996135" w:rsidRDefault="00171ADA" w:rsidP="00996135">
            <w:pPr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CATATTGCCGAATTCATGAG</w:t>
            </w:r>
          </w:p>
        </w:tc>
      </w:tr>
      <w:tr w:rsidR="00171ADA" w:rsidRPr="00A119A3" w14:paraId="33C0BFBD" w14:textId="77777777" w:rsidTr="006C5728">
        <w:tc>
          <w:tcPr>
            <w:tcW w:w="1809" w:type="dxa"/>
          </w:tcPr>
          <w:p w14:paraId="61A49EBE" w14:textId="4325BF83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2660</w:t>
            </w:r>
            <w:r w:rsidRPr="00996135">
              <w:rPr>
                <w:rFonts w:ascii="Times New Roman" w:hAnsi="Times New Roman"/>
                <w:szCs w:val="21"/>
              </w:rPr>
              <w:t>-RTF</w:t>
            </w:r>
          </w:p>
        </w:tc>
        <w:tc>
          <w:tcPr>
            <w:tcW w:w="6521" w:type="dxa"/>
          </w:tcPr>
          <w:p w14:paraId="036AD02B" w14:textId="5E6AA3CC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ATGCTTGACCACCCTTCCG</w:t>
            </w:r>
          </w:p>
        </w:tc>
      </w:tr>
      <w:tr w:rsidR="00171ADA" w:rsidRPr="00A119A3" w14:paraId="2A5BC9E2" w14:textId="77777777" w:rsidTr="006C5728">
        <w:tc>
          <w:tcPr>
            <w:tcW w:w="1809" w:type="dxa"/>
          </w:tcPr>
          <w:p w14:paraId="04887F65" w14:textId="674E5A67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2660</w:t>
            </w:r>
            <w:r w:rsidRPr="00996135">
              <w:rPr>
                <w:rFonts w:ascii="Times New Roman" w:hAnsi="Times New Roman"/>
                <w:szCs w:val="21"/>
              </w:rPr>
              <w:t>-RTR</w:t>
            </w:r>
          </w:p>
        </w:tc>
        <w:tc>
          <w:tcPr>
            <w:tcW w:w="6521" w:type="dxa"/>
          </w:tcPr>
          <w:p w14:paraId="038BEEFB" w14:textId="42C7FD89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CGAGTGCGAGACTACGAG</w:t>
            </w:r>
          </w:p>
        </w:tc>
      </w:tr>
      <w:tr w:rsidR="00171ADA" w:rsidRPr="00A119A3" w14:paraId="14489D9F" w14:textId="77777777" w:rsidTr="006C5728">
        <w:tc>
          <w:tcPr>
            <w:tcW w:w="1809" w:type="dxa"/>
          </w:tcPr>
          <w:p w14:paraId="1E5CAD82" w14:textId="42EEEF0B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664</w:t>
            </w:r>
            <w:r w:rsidRPr="00996135">
              <w:rPr>
                <w:rFonts w:ascii="Times New Roman" w:hAnsi="Times New Roman"/>
                <w:szCs w:val="21"/>
              </w:rPr>
              <w:t>-RTF</w:t>
            </w:r>
          </w:p>
        </w:tc>
        <w:tc>
          <w:tcPr>
            <w:tcW w:w="6521" w:type="dxa"/>
          </w:tcPr>
          <w:p w14:paraId="647915DD" w14:textId="58F368F6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GACTTGCGATGCTTTCACT</w:t>
            </w:r>
          </w:p>
        </w:tc>
      </w:tr>
      <w:tr w:rsidR="00171ADA" w:rsidRPr="00A119A3" w14:paraId="6E7C0563" w14:textId="77777777" w:rsidTr="006C5728">
        <w:tc>
          <w:tcPr>
            <w:tcW w:w="1809" w:type="dxa"/>
          </w:tcPr>
          <w:p w14:paraId="40D3AA8A" w14:textId="7F724E96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11664</w:t>
            </w:r>
            <w:r w:rsidRPr="00996135">
              <w:rPr>
                <w:rFonts w:ascii="Times New Roman" w:hAnsi="Times New Roman"/>
                <w:szCs w:val="21"/>
              </w:rPr>
              <w:t>-RTR</w:t>
            </w:r>
          </w:p>
        </w:tc>
        <w:tc>
          <w:tcPr>
            <w:tcW w:w="6521" w:type="dxa"/>
          </w:tcPr>
          <w:p w14:paraId="13423871" w14:textId="4ECC4C20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ACCTCTGCTGTCTTGGGTC</w:t>
            </w:r>
          </w:p>
        </w:tc>
      </w:tr>
      <w:tr w:rsidR="00171ADA" w:rsidRPr="00A119A3" w14:paraId="09D3E583" w14:textId="77777777" w:rsidTr="006C5728">
        <w:tc>
          <w:tcPr>
            <w:tcW w:w="1809" w:type="dxa"/>
          </w:tcPr>
          <w:p w14:paraId="26E7ABF7" w14:textId="6E01F61E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0184</w:t>
            </w:r>
            <w:r w:rsidRPr="00996135">
              <w:rPr>
                <w:rFonts w:ascii="Times New Roman" w:hAnsi="Times New Roman"/>
                <w:szCs w:val="21"/>
              </w:rPr>
              <w:t>-RTF</w:t>
            </w:r>
          </w:p>
        </w:tc>
        <w:tc>
          <w:tcPr>
            <w:tcW w:w="6521" w:type="dxa"/>
          </w:tcPr>
          <w:p w14:paraId="20BCE618" w14:textId="0E91534D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ATCTGTGGATTGGTGGTCG</w:t>
            </w:r>
          </w:p>
        </w:tc>
      </w:tr>
      <w:tr w:rsidR="00171ADA" w:rsidRPr="00A119A3" w14:paraId="2B00DD32" w14:textId="77777777" w:rsidTr="006C5728">
        <w:tc>
          <w:tcPr>
            <w:tcW w:w="1809" w:type="dxa"/>
          </w:tcPr>
          <w:p w14:paraId="21188E4F" w14:textId="6963E602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</w:t>
            </w:r>
            <w:r w:rsidRPr="00996135">
              <w:rPr>
                <w:rFonts w:ascii="Times New Roman" w:hAnsi="Times New Roman" w:hint="eastAsia"/>
                <w:szCs w:val="21"/>
              </w:rPr>
              <w:t>00184</w:t>
            </w:r>
            <w:r w:rsidRPr="00996135">
              <w:rPr>
                <w:rFonts w:ascii="Times New Roman" w:hAnsi="Times New Roman"/>
                <w:szCs w:val="21"/>
              </w:rPr>
              <w:t>-RTR</w:t>
            </w:r>
          </w:p>
        </w:tc>
        <w:tc>
          <w:tcPr>
            <w:tcW w:w="6521" w:type="dxa"/>
          </w:tcPr>
          <w:p w14:paraId="46183D9F" w14:textId="7835651F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 w:hint="eastAsia"/>
                <w:szCs w:val="21"/>
              </w:rPr>
              <w:t>TTCAGGGTCCTCAGGGTAA</w:t>
            </w:r>
          </w:p>
        </w:tc>
      </w:tr>
      <w:tr w:rsidR="00171ADA" w:rsidRPr="00A119A3" w14:paraId="10034E74" w14:textId="77777777" w:rsidTr="006C5728">
        <w:tc>
          <w:tcPr>
            <w:tcW w:w="1809" w:type="dxa"/>
          </w:tcPr>
          <w:p w14:paraId="5B32983C" w14:textId="493FB23B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04141-F</w:t>
            </w:r>
          </w:p>
        </w:tc>
        <w:tc>
          <w:tcPr>
            <w:tcW w:w="6521" w:type="dxa"/>
          </w:tcPr>
          <w:p w14:paraId="3F07242B" w14:textId="33754049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TATCATGATCGGTATGGG</w:t>
            </w:r>
          </w:p>
        </w:tc>
      </w:tr>
      <w:tr w:rsidR="00171ADA" w:rsidRPr="00A119A3" w14:paraId="12692AE1" w14:textId="77777777" w:rsidTr="006C5728">
        <w:tc>
          <w:tcPr>
            <w:tcW w:w="1809" w:type="dxa"/>
            <w:tcBorders>
              <w:bottom w:val="single" w:sz="4" w:space="0" w:color="auto"/>
            </w:tcBorders>
          </w:tcPr>
          <w:p w14:paraId="69E580E5" w14:textId="22F11A30" w:rsidR="00171ADA" w:rsidRPr="00996135" w:rsidRDefault="00171ADA" w:rsidP="00C521F2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FPSE_04141-R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248EB958" w14:textId="3DEE9C15" w:rsidR="00171ADA" w:rsidRPr="00996135" w:rsidRDefault="00171ADA" w:rsidP="00996135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996135">
              <w:rPr>
                <w:rFonts w:ascii="Times New Roman" w:hAnsi="Times New Roman"/>
                <w:szCs w:val="21"/>
              </w:rPr>
              <w:t>TAAGATCACGACCAGCCA</w:t>
            </w:r>
          </w:p>
        </w:tc>
      </w:tr>
    </w:tbl>
    <w:p w14:paraId="1DB7EEAD" w14:textId="77777777" w:rsidR="000B5F1C" w:rsidRPr="000B5F1C" w:rsidRDefault="000B5F1C" w:rsidP="000B5F1C">
      <w:pPr>
        <w:spacing w:line="400" w:lineRule="exact"/>
        <w:rPr>
          <w:rFonts w:ascii="Times New Roman" w:hAnsi="Times New Roman" w:cs="Times New Roman"/>
          <w:szCs w:val="21"/>
        </w:rPr>
      </w:pPr>
    </w:p>
    <w:sectPr w:rsidR="000B5F1C" w:rsidRPr="000B5F1C" w:rsidSect="00C9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B7243" w14:textId="77777777" w:rsidR="00D97D37" w:rsidRDefault="00D97D37" w:rsidP="00D35792">
      <w:r>
        <w:separator/>
      </w:r>
    </w:p>
  </w:endnote>
  <w:endnote w:type="continuationSeparator" w:id="0">
    <w:p w14:paraId="19413A14" w14:textId="77777777" w:rsidR="00D97D37" w:rsidRDefault="00D97D37" w:rsidP="00D3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7725A6" w14:textId="77777777" w:rsidR="00D97D37" w:rsidRDefault="00D97D37" w:rsidP="00D35792">
      <w:r>
        <w:separator/>
      </w:r>
    </w:p>
  </w:footnote>
  <w:footnote w:type="continuationSeparator" w:id="0">
    <w:p w14:paraId="4E844B0B" w14:textId="77777777" w:rsidR="00D97D37" w:rsidRDefault="00D97D37" w:rsidP="00D35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2AB37D6"/>
    <w:rsid w:val="000365CA"/>
    <w:rsid w:val="00036833"/>
    <w:rsid w:val="00055ED8"/>
    <w:rsid w:val="0006052B"/>
    <w:rsid w:val="000A0FB8"/>
    <w:rsid w:val="000B18D4"/>
    <w:rsid w:val="000B5F1C"/>
    <w:rsid w:val="000D46E6"/>
    <w:rsid w:val="00101BB9"/>
    <w:rsid w:val="00106BED"/>
    <w:rsid w:val="00133773"/>
    <w:rsid w:val="00164220"/>
    <w:rsid w:val="00171ADA"/>
    <w:rsid w:val="001B038E"/>
    <w:rsid w:val="001C2017"/>
    <w:rsid w:val="00232F9F"/>
    <w:rsid w:val="002E437B"/>
    <w:rsid w:val="002F3F93"/>
    <w:rsid w:val="0033354F"/>
    <w:rsid w:val="003F0149"/>
    <w:rsid w:val="004000FE"/>
    <w:rsid w:val="00477025"/>
    <w:rsid w:val="00495676"/>
    <w:rsid w:val="004B3049"/>
    <w:rsid w:val="00512364"/>
    <w:rsid w:val="00625AD3"/>
    <w:rsid w:val="006632FD"/>
    <w:rsid w:val="006768D4"/>
    <w:rsid w:val="00684220"/>
    <w:rsid w:val="00694D23"/>
    <w:rsid w:val="006A4E1F"/>
    <w:rsid w:val="006A611C"/>
    <w:rsid w:val="006C5728"/>
    <w:rsid w:val="006E5EB2"/>
    <w:rsid w:val="00763AB8"/>
    <w:rsid w:val="008118EA"/>
    <w:rsid w:val="0085575F"/>
    <w:rsid w:val="00865BB2"/>
    <w:rsid w:val="00897F1D"/>
    <w:rsid w:val="008C2DDE"/>
    <w:rsid w:val="008D61C1"/>
    <w:rsid w:val="00906C75"/>
    <w:rsid w:val="00936CE1"/>
    <w:rsid w:val="00996135"/>
    <w:rsid w:val="009B0EA3"/>
    <w:rsid w:val="009E7E9E"/>
    <w:rsid w:val="00A119A3"/>
    <w:rsid w:val="00A121BA"/>
    <w:rsid w:val="00A36BFF"/>
    <w:rsid w:val="00A5250E"/>
    <w:rsid w:val="00A60A7F"/>
    <w:rsid w:val="00A61A82"/>
    <w:rsid w:val="00A666C2"/>
    <w:rsid w:val="00A86561"/>
    <w:rsid w:val="00AB58D9"/>
    <w:rsid w:val="00AF703B"/>
    <w:rsid w:val="00B02ACB"/>
    <w:rsid w:val="00B83BA2"/>
    <w:rsid w:val="00B845E6"/>
    <w:rsid w:val="00BA05D7"/>
    <w:rsid w:val="00BC4CAC"/>
    <w:rsid w:val="00BD7BBC"/>
    <w:rsid w:val="00C521F2"/>
    <w:rsid w:val="00C55003"/>
    <w:rsid w:val="00C90B51"/>
    <w:rsid w:val="00CA477D"/>
    <w:rsid w:val="00CC697A"/>
    <w:rsid w:val="00D1618E"/>
    <w:rsid w:val="00D32EBC"/>
    <w:rsid w:val="00D35792"/>
    <w:rsid w:val="00D407E2"/>
    <w:rsid w:val="00D54A81"/>
    <w:rsid w:val="00D9486C"/>
    <w:rsid w:val="00D96CC5"/>
    <w:rsid w:val="00D976FC"/>
    <w:rsid w:val="00D97D37"/>
    <w:rsid w:val="00DA6465"/>
    <w:rsid w:val="00DB681F"/>
    <w:rsid w:val="00E05AB0"/>
    <w:rsid w:val="00E74A9D"/>
    <w:rsid w:val="00E86182"/>
    <w:rsid w:val="00EA5D08"/>
    <w:rsid w:val="00EB498D"/>
    <w:rsid w:val="00EC11A8"/>
    <w:rsid w:val="00F3344C"/>
    <w:rsid w:val="00FB4931"/>
    <w:rsid w:val="32AB37D6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D81325"/>
  <w15:docId w15:val="{7CC0F948-F688-42BA-B092-F2825CB5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B51"/>
    <w:pPr>
      <w:widowControl w:val="0"/>
      <w:jc w:val="both"/>
    </w:pPr>
    <w:rPr>
      <w:rFonts w:eastAsia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0B5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3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35792"/>
    <w:rPr>
      <w:rFonts w:eastAsia="宋体"/>
      <w:kern w:val="2"/>
      <w:sz w:val="18"/>
      <w:szCs w:val="18"/>
    </w:rPr>
  </w:style>
  <w:style w:type="paragraph" w:styleId="a6">
    <w:name w:val="footer"/>
    <w:basedOn w:val="a"/>
    <w:link w:val="a7"/>
    <w:rsid w:val="00D3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35792"/>
    <w:rPr>
      <w:rFonts w:eastAsia="宋体"/>
      <w:kern w:val="2"/>
      <w:sz w:val="18"/>
      <w:szCs w:val="18"/>
    </w:rPr>
  </w:style>
  <w:style w:type="character" w:customStyle="1" w:styleId="fontstyle01">
    <w:name w:val="fontstyle01"/>
    <w:basedOn w:val="a0"/>
    <w:rsid w:val="0013377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9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33115C6-DEDB-4806-B40D-8D9DE12C3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386</TotalTime>
  <Pages>2</Pages>
  <Words>267</Words>
  <Characters>1526</Characters>
  <Application>Microsoft Office Word</Application>
  <DocSecurity>0</DocSecurity>
  <Lines>12</Lines>
  <Paragraphs>3</Paragraphs>
  <ScaleCrop>false</ScaleCrop>
  <Company>Microsoft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、1423170019</dc:creator>
  <cp:lastModifiedBy>lenovo</cp:lastModifiedBy>
  <cp:revision>50</cp:revision>
  <dcterms:created xsi:type="dcterms:W3CDTF">2018-11-11T07:50:00Z</dcterms:created>
  <dcterms:modified xsi:type="dcterms:W3CDTF">2021-06-1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